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2FCE" w:rsidP="00BE136F" w:rsidRDefault="00BE136F" w14:paraId="0036D84C" w14:textId="089E8E08">
      <w:pPr>
        <w:pStyle w:val="Heading1"/>
      </w:pPr>
      <w:r>
        <w:t xml:space="preserve">Supplementary 2: </w:t>
      </w:r>
      <w:r w:rsidRPr="00A05BE0">
        <w:t>Table 1.</w:t>
      </w:r>
      <w:bookmarkStart w:name="_Toc151818406" w:id="0"/>
      <w:r w:rsidRPr="00A05BE0">
        <w:t xml:space="preserve"> - Characteristics of participants</w:t>
      </w:r>
      <w:bookmarkEnd w:id="0"/>
    </w:p>
    <w:tbl>
      <w:tblPr>
        <w:tblW w:w="13942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530"/>
        <w:gridCol w:w="1415"/>
        <w:gridCol w:w="6166"/>
        <w:gridCol w:w="1007"/>
        <w:gridCol w:w="1623"/>
        <w:gridCol w:w="1934"/>
      </w:tblGrid>
      <w:tr w:rsidRPr="00937913" w:rsidR="00BE136F" w:rsidTr="0835CB4E" w14:paraId="2052922E" w14:textId="77777777">
        <w:trPr>
          <w:trHeight w:val="81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8FA643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Pseudonym</w:t>
            </w:r>
            <w:r w:rsidRPr="00937913">
              <w:rPr>
                <w:sz w:val="24"/>
              </w:rPr>
              <w:t>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8E436C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Age</w:t>
            </w:r>
            <w:r w:rsidRPr="00937913">
              <w:rPr>
                <w:sz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36172A9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Recruitment avenue</w:t>
            </w:r>
            <w:r w:rsidRPr="00937913">
              <w:rPr>
                <w:sz w:val="24"/>
              </w:rPr>
              <w:t>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1CAC89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What was accepted/declined along the NHS BSP pathway in chronological order</w:t>
            </w:r>
            <w:r w:rsidRPr="00937913">
              <w:rPr>
                <w:sz w:val="24"/>
              </w:rPr>
              <w:t>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B7D1BF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Time since last declined</w:t>
            </w:r>
            <w:r w:rsidRPr="00937913">
              <w:rPr>
                <w:sz w:val="24"/>
              </w:rPr>
              <w:t>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19A7DDC1" w14:textId="77777777">
            <w:pPr>
              <w:spacing w:after="0"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ason for declining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7F2FFF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b/>
                <w:bCs/>
                <w:sz w:val="24"/>
              </w:rPr>
              <w:t>Health-related occupation (self-described)</w:t>
            </w:r>
            <w:r w:rsidRPr="00937913">
              <w:rPr>
                <w:sz w:val="24"/>
              </w:rPr>
              <w:t> </w:t>
            </w:r>
          </w:p>
        </w:tc>
      </w:tr>
      <w:tr w:rsidRPr="00937913" w:rsidR="00BE136F" w:rsidTr="0835CB4E" w14:paraId="1C71C2D0" w14:textId="77777777">
        <w:trPr>
          <w:trHeight w:val="39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ABEB45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Laur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21187DD1" w14:textId="109CF47C">
            <w:pPr>
              <w:spacing w:after="0" w:line="360" w:lineRule="auto"/>
              <w:rPr>
                <w:sz w:val="24"/>
                <w:szCs w:val="24"/>
              </w:rPr>
            </w:pPr>
            <w:r w:rsidRPr="0835CB4E" w:rsidR="638260D4">
              <w:rPr>
                <w:sz w:val="24"/>
                <w:szCs w:val="24"/>
              </w:rPr>
              <w:t>Late 7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39F6E1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Word of mouth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64FB79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, diagnosed with DCIS*** via NHS BSP, declined mastectomy then accepted active monitoring/After 8-9 years diagnosed with BC**, accepted mastectomy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B439F2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9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7C3E9ACC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Chose active monitoring instead due to lack of symptoms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8C5845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t known </w:t>
            </w:r>
          </w:p>
        </w:tc>
      </w:tr>
      <w:tr w:rsidRPr="00937913" w:rsidR="00BE136F" w:rsidTr="0835CB4E" w14:paraId="1438A5D1" w14:textId="77777777">
        <w:trPr>
          <w:trHeight w:val="22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34B5F8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nn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0D9DBB0F" w14:textId="41C42C81">
            <w:pPr>
              <w:spacing w:after="0" w:line="360" w:lineRule="auto"/>
              <w:rPr>
                <w:sz w:val="24"/>
                <w:szCs w:val="24"/>
              </w:rPr>
            </w:pPr>
            <w:r w:rsidRPr="0835CB4E" w:rsidR="7A58C1B1">
              <w:rPr>
                <w:sz w:val="24"/>
                <w:szCs w:val="24"/>
              </w:rPr>
              <w:t>Mid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771DD43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E630A7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 then decided to decline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894370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 xml:space="preserve"> 3 years 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791057FE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ssibility of overdiagnosis and/or 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30C918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riatrician </w:t>
            </w:r>
          </w:p>
        </w:tc>
      </w:tr>
      <w:tr w:rsidRPr="00937913" w:rsidR="00BE136F" w:rsidTr="0835CB4E" w14:paraId="7E52C1BA" w14:textId="77777777">
        <w:trPr>
          <w:trHeight w:val="22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C3E035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Jodie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5213FFB8" w14:textId="0E45E542">
            <w:pPr>
              <w:spacing w:after="0" w:line="360" w:lineRule="auto"/>
              <w:rPr>
                <w:sz w:val="24"/>
                <w:szCs w:val="24"/>
              </w:rPr>
            </w:pPr>
            <w:r w:rsidRPr="0835CB4E" w:rsidR="45E01653">
              <w:rPr>
                <w:sz w:val="24"/>
                <w:szCs w:val="24"/>
              </w:rPr>
              <w:t>Late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6446162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witter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FCBB31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4A3A2D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5 month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44AC3388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 xml:space="preserve">Influenced by medical professionals 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D41BF4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Medical writer/editor </w:t>
            </w:r>
          </w:p>
        </w:tc>
      </w:tr>
      <w:tr w:rsidRPr="00937913" w:rsidR="00BE136F" w:rsidTr="0835CB4E" w14:paraId="72416293" w14:textId="77777777">
        <w:trPr>
          <w:trHeight w:val="24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7DF07B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Kathy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5237B6CB" w14:textId="7A28B2E0">
            <w:pPr>
              <w:spacing w:after="0" w:line="360" w:lineRule="auto"/>
              <w:rPr>
                <w:sz w:val="24"/>
                <w:szCs w:val="24"/>
              </w:rPr>
            </w:pPr>
            <w:r w:rsidRPr="0835CB4E" w:rsidR="62835D83">
              <w:rPr>
                <w:sz w:val="24"/>
                <w:szCs w:val="24"/>
              </w:rPr>
              <w:t>Early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3E6C763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 Word of mouth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20102F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BDB7A6C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2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0DF46006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Being at a low risk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3147109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 </w:t>
            </w:r>
          </w:p>
        </w:tc>
      </w:tr>
      <w:tr w:rsidRPr="00937913" w:rsidR="00BE136F" w:rsidTr="0835CB4E" w14:paraId="1AA4FF80" w14:textId="77777777">
        <w:trPr>
          <w:trHeight w:val="359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16F886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lastRenderedPageBreak/>
              <w:t>Fern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3ED1B482" w14:textId="5C5795A1">
            <w:pPr>
              <w:spacing w:after="0" w:line="360" w:lineRule="auto"/>
              <w:rPr>
                <w:sz w:val="24"/>
                <w:szCs w:val="24"/>
              </w:rPr>
            </w:pPr>
            <w:r w:rsidRPr="0835CB4E" w:rsidR="44CB50EA">
              <w:rPr>
                <w:sz w:val="24"/>
                <w:szCs w:val="24"/>
              </w:rPr>
              <w:t>Mid 60s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E06C32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witter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47AA164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, diagnosed with BC** in interval between screenings, accepted mastectomy, chemotherapy, radiotherapy then declined adjunctive therapy &amp;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F8E3F7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8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6F256C4E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ssibility of overdiagnosis and/or 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9B8CF6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  <w:p w:rsidRPr="00937913" w:rsidR="00BE136F" w:rsidP="0061165B" w:rsidRDefault="00BE136F" w14:paraId="11F90E44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 </w:t>
            </w:r>
          </w:p>
        </w:tc>
      </w:tr>
      <w:tr w:rsidRPr="00937913" w:rsidR="00BE136F" w:rsidTr="0835CB4E" w14:paraId="30A4A700" w14:textId="77777777">
        <w:trPr>
          <w:trHeight w:val="28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6EA9F3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Shannon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31EA4F3B" w14:textId="370A58F1">
            <w:pPr>
              <w:spacing w:after="0" w:line="360" w:lineRule="auto"/>
              <w:rPr>
                <w:sz w:val="24"/>
                <w:szCs w:val="24"/>
              </w:rPr>
            </w:pPr>
            <w:r w:rsidRPr="0835CB4E" w:rsidR="406F5286">
              <w:rPr>
                <w:sz w:val="24"/>
                <w:szCs w:val="24"/>
              </w:rPr>
              <w:t>Late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4EE4CE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508CB74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D71E7F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3-4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15DC21B5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Being at a low risk/</w:t>
            </w: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905DAB8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5794DC1E" w14:textId="77777777">
        <w:trPr>
          <w:trHeight w:val="25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7A782E4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onn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30554124" w14:textId="088DEC70">
            <w:pPr>
              <w:spacing w:after="0" w:line="360" w:lineRule="auto"/>
              <w:rPr>
                <w:sz w:val="24"/>
                <w:szCs w:val="24"/>
              </w:rPr>
            </w:pPr>
            <w:r w:rsidRPr="0835CB4E" w:rsidR="0D451400">
              <w:rPr>
                <w:sz w:val="24"/>
                <w:szCs w:val="24"/>
              </w:rPr>
              <w:t>Late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51B0D386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witter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7AFA688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89463A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8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6FBF087A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tential harms outweigh the benefits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EB52D3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304136DB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4CD40C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Hannah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513A7F2F" w14:textId="26D87A98">
            <w:pPr>
              <w:spacing w:after="0" w:line="360" w:lineRule="auto"/>
              <w:rPr>
                <w:sz w:val="24"/>
                <w:szCs w:val="24"/>
              </w:rPr>
            </w:pPr>
            <w:r w:rsidRPr="0835CB4E" w:rsidR="6BC8CC56">
              <w:rPr>
                <w:sz w:val="24"/>
                <w:szCs w:val="24"/>
              </w:rPr>
              <w:t>Late 6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C2E221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Word of mouth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20DDA08C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 then decided to decline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164E17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2-3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462989F0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29D869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uthor on women’s health </w:t>
            </w:r>
          </w:p>
        </w:tc>
      </w:tr>
      <w:tr w:rsidRPr="00937913" w:rsidR="00BE136F" w:rsidTr="0835CB4E" w14:paraId="59E87D6E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0E24DE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Sam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14D317F8" w14:textId="1970636B">
            <w:pPr>
              <w:spacing w:after="0" w:line="360" w:lineRule="auto"/>
              <w:rPr>
                <w:sz w:val="24"/>
                <w:szCs w:val="24"/>
              </w:rPr>
            </w:pPr>
            <w:r w:rsidRPr="0835CB4E" w:rsidR="06B8081A">
              <w:rPr>
                <w:sz w:val="24"/>
                <w:szCs w:val="24"/>
              </w:rPr>
              <w:t>Early6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14B4D6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0E526C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20CBF1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12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2E0C8A49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tential harms outweigh the benefits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221E8B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ademic in women’s health </w:t>
            </w:r>
          </w:p>
        </w:tc>
      </w:tr>
      <w:tr w:rsidRPr="00937913" w:rsidR="00BE136F" w:rsidTr="0835CB4E" w14:paraId="58E73A74" w14:textId="77777777">
        <w:trPr>
          <w:trHeight w:val="28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720C87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lastRenderedPageBreak/>
              <w:t>Joann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4FB75F76" w14:textId="5C45E108">
            <w:pPr>
              <w:spacing w:after="0" w:line="360" w:lineRule="auto"/>
              <w:rPr>
                <w:sz w:val="24"/>
                <w:szCs w:val="24"/>
              </w:rPr>
            </w:pPr>
            <w:r w:rsidRPr="0835CB4E" w:rsidR="359B6040">
              <w:rPr>
                <w:sz w:val="24"/>
                <w:szCs w:val="24"/>
              </w:rPr>
              <w:t>Early6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8D610B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Word of mouth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74C87C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, diagnosed with BC via NHS BSP, accepted lumpectomy, mastectomy, biopsy then declined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2E0115A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3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7AA8DBB8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B020E3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t known </w:t>
            </w:r>
          </w:p>
        </w:tc>
      </w:tr>
      <w:tr w:rsidRPr="00937913" w:rsidR="00BE136F" w:rsidTr="0835CB4E" w14:paraId="00173627" w14:textId="77777777">
        <w:trPr>
          <w:trHeight w:val="413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9BA470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Sylvester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3A4313E2" w14:textId="00C0DADE">
            <w:pPr>
              <w:spacing w:after="0" w:line="360" w:lineRule="auto"/>
              <w:rPr>
                <w:sz w:val="24"/>
                <w:szCs w:val="24"/>
              </w:rPr>
            </w:pPr>
            <w:r w:rsidRPr="0835CB4E" w:rsidR="70FC8E73">
              <w:rPr>
                <w:sz w:val="24"/>
                <w:szCs w:val="24"/>
              </w:rPr>
              <w:t>Late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3A5E9E1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AE4B6A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iagnosed with DCIS*** via NHS BSP, declined mastectomy then accepted active monitoring/After 9 years diagnosed with BC**, accepted mastectomy, chemotherapy, radiotherapy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33FB84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9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0E8E2C15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F3DC764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t known </w:t>
            </w:r>
          </w:p>
        </w:tc>
      </w:tr>
      <w:tr w:rsidRPr="00937913" w:rsidR="00BE136F" w:rsidTr="0835CB4E" w14:paraId="3755D8A4" w14:textId="77777777">
        <w:trPr>
          <w:trHeight w:val="6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5851C29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Juli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2E9607E5" w14:textId="7CCA602B">
            <w:pPr>
              <w:spacing w:after="0" w:line="360" w:lineRule="auto"/>
              <w:rPr>
                <w:sz w:val="24"/>
                <w:szCs w:val="24"/>
              </w:rPr>
            </w:pPr>
            <w:r w:rsidRPr="0835CB4E" w:rsidR="3D5A1796">
              <w:rPr>
                <w:sz w:val="24"/>
                <w:szCs w:val="24"/>
              </w:rPr>
              <w:t>Early 6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CB9A9C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9B26FB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D756D98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7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3CFA2215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2FA4C8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t known </w:t>
            </w:r>
          </w:p>
        </w:tc>
      </w:tr>
      <w:tr w:rsidRPr="00937913" w:rsidR="00BE136F" w:rsidTr="0835CB4E" w14:paraId="4546C20E" w14:textId="77777777">
        <w:trPr>
          <w:trHeight w:val="6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364D50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Jess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7E4C87DD" w14:textId="4D51E3AC">
            <w:pPr>
              <w:spacing w:after="0" w:line="360" w:lineRule="auto"/>
              <w:rPr>
                <w:sz w:val="24"/>
                <w:szCs w:val="24"/>
              </w:rPr>
            </w:pPr>
            <w:r w:rsidRPr="0835CB4E" w:rsidR="58EB0C92">
              <w:rPr>
                <w:sz w:val="24"/>
                <w:szCs w:val="24"/>
              </w:rPr>
              <w:t>Early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590516E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34C923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B92B40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6 week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66106AA5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ED8257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  <w:p w:rsidRPr="00937913" w:rsidR="00BE136F" w:rsidP="0061165B" w:rsidRDefault="00BE136F" w14:paraId="6521304C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 </w:t>
            </w:r>
          </w:p>
        </w:tc>
      </w:tr>
      <w:tr w:rsidRPr="00937913" w:rsidR="00BE136F" w:rsidTr="0835CB4E" w14:paraId="75E3260A" w14:textId="77777777">
        <w:trPr>
          <w:trHeight w:val="285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68F62E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Wendy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05D1631A" w14:textId="5C042404">
            <w:pPr>
              <w:spacing w:after="0" w:line="360" w:lineRule="auto"/>
              <w:rPr>
                <w:sz w:val="24"/>
                <w:szCs w:val="24"/>
              </w:rPr>
            </w:pPr>
            <w:r w:rsidRPr="0835CB4E" w:rsidR="74A0967C">
              <w:rPr>
                <w:sz w:val="24"/>
                <w:szCs w:val="24"/>
              </w:rPr>
              <w:t>Late 4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CD39E9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D78890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 before &amp; after identified with BRCA gene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42EDBB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2 year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54B0D307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E9C869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3A3F5EB9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263744C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lastRenderedPageBreak/>
              <w:t>Eric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31560C3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*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4D1F5AD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6EDDC0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 then decided to decline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2E1EC92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*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6E183B2E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2A3354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0CF2D430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2C21C41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atash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266B6006" w14:textId="26DFD51D">
            <w:pPr>
              <w:spacing w:after="0" w:line="360" w:lineRule="auto"/>
              <w:rPr>
                <w:sz w:val="24"/>
                <w:szCs w:val="24"/>
              </w:rPr>
            </w:pPr>
            <w:r w:rsidRPr="0835CB4E" w:rsidR="782695C5">
              <w:rPr>
                <w:sz w:val="24"/>
                <w:szCs w:val="24"/>
              </w:rPr>
              <w:t>Early 7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04F813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Overdiagnosis group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51D46A5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F2BE0B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 few months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61598EBB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43C58E59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2957097B" w14:textId="77777777">
        <w:trPr>
          <w:trHeight w:val="54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AC2DF79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Bridget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0103FAFB" w14:textId="754E289B">
            <w:pPr>
              <w:spacing w:after="0" w:line="360" w:lineRule="auto"/>
              <w:rPr>
                <w:sz w:val="24"/>
                <w:szCs w:val="24"/>
              </w:rPr>
            </w:pPr>
            <w:r w:rsidRPr="0835CB4E" w:rsidR="0F37FC87">
              <w:rPr>
                <w:sz w:val="24"/>
                <w:szCs w:val="24"/>
              </w:rPr>
              <w:t>Early 6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10C0106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Breast Cancer charity forum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3411EA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ccepted screening invitations, diagnosed with BC** via NHS BSP, radiotherapy, lumpectomy, drug therapy then declined drug therapy due to side effect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440A6B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6 month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1F49BB94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Side effects of medication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AADD1D0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Patient Advocate Volunteer at breast cancer charity </w:t>
            </w:r>
          </w:p>
        </w:tc>
      </w:tr>
      <w:tr w:rsidRPr="00937913" w:rsidR="00BE136F" w:rsidTr="0835CB4E" w14:paraId="35607841" w14:textId="77777777">
        <w:trPr>
          <w:trHeight w:val="6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B13834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Christine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069F511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*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28F5EE11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witter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DBAC36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Identified with dense breasts via NHS BSP (pilot trial) then declined future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0E8818C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A few month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72BE9406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tential harms outweigh the benefits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441A4E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Health Journalist </w:t>
            </w:r>
          </w:p>
        </w:tc>
      </w:tr>
      <w:tr w:rsidRPr="00937913" w:rsidR="00BE136F" w:rsidTr="0835CB4E" w14:paraId="6B43A4B0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0F227E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racey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74F0F3DF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*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5AC8ABFE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Twitter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5F7B2462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22FC023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6 month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4CEAADD8" w14:textId="77777777">
            <w:pPr>
              <w:spacing w:after="0" w:line="360" w:lineRule="auto"/>
              <w:rPr>
                <w:sz w:val="24"/>
              </w:rPr>
            </w:pPr>
            <w:r w:rsidRPr="002A0177">
              <w:rPr>
                <w:sz w:val="24"/>
              </w:rPr>
              <w:t>Possibility of overdiagnosis</w:t>
            </w:r>
            <w:r>
              <w:rPr>
                <w:sz w:val="24"/>
              </w:rPr>
              <w:t xml:space="preserve"> and</w:t>
            </w:r>
            <w:r w:rsidRPr="002A0177">
              <w:rPr>
                <w:sz w:val="24"/>
              </w:rPr>
              <w:t>/</w:t>
            </w:r>
            <w:r>
              <w:rPr>
                <w:sz w:val="24"/>
              </w:rPr>
              <w:t xml:space="preserve">or </w:t>
            </w:r>
            <w:r w:rsidRPr="002A0177">
              <w:rPr>
                <w:sz w:val="24"/>
              </w:rPr>
              <w:t>overtreatment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621C1AF9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General Practitioner (GP) </w:t>
            </w:r>
          </w:p>
        </w:tc>
      </w:tr>
      <w:tr w:rsidRPr="00937913" w:rsidR="00BE136F" w:rsidTr="0835CB4E" w14:paraId="18AA39E4" w14:textId="77777777">
        <w:trPr>
          <w:trHeight w:val="270"/>
        </w:trPr>
        <w:tc>
          <w:tcPr>
            <w:tcW w:w="12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1D11D2CD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lastRenderedPageBreak/>
              <w:t>Emma </w:t>
            </w:r>
          </w:p>
        </w:tc>
        <w:tc>
          <w:tcPr>
            <w:tcW w:w="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835CB4E" w:rsidRDefault="00BE136F" w14:paraId="4FD0B473" w14:textId="642FB9EB">
            <w:pPr>
              <w:spacing w:after="0" w:line="360" w:lineRule="auto"/>
              <w:rPr>
                <w:sz w:val="24"/>
                <w:szCs w:val="24"/>
              </w:rPr>
            </w:pPr>
            <w:r w:rsidRPr="0835CB4E" w:rsidR="1C347F3C">
              <w:rPr>
                <w:sz w:val="24"/>
                <w:szCs w:val="24"/>
              </w:rPr>
              <w:t>Early 50s</w:t>
            </w:r>
            <w:r w:rsidRPr="0835CB4E" w:rsidR="00BE136F">
              <w:rPr>
                <w:sz w:val="24"/>
                <w:szCs w:val="24"/>
              </w:rPr>
              <w:t> </w:t>
            </w:r>
          </w:p>
        </w:tc>
        <w:tc>
          <w:tcPr>
            <w:tcW w:w="14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937913" w:rsidR="00BE136F" w:rsidP="0061165B" w:rsidRDefault="00BE136F" w14:paraId="14A77F8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Word of mouth </w:t>
            </w:r>
          </w:p>
        </w:tc>
        <w:tc>
          <w:tcPr>
            <w:tcW w:w="616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78D489DA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Declined all screening invitations </w:t>
            </w:r>
          </w:p>
        </w:tc>
        <w:tc>
          <w:tcPr>
            <w:tcW w:w="100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0CB95D4B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6 months </w:t>
            </w:r>
          </w:p>
        </w:tc>
        <w:tc>
          <w:tcPr>
            <w:tcW w:w="16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</w:tcPr>
          <w:p w:rsidRPr="00937913" w:rsidR="00BE136F" w:rsidP="0061165B" w:rsidRDefault="00BE136F" w14:paraId="3E3CCBB4" w14:textId="77777777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Potential harms outweigh the benefits</w:t>
            </w:r>
          </w:p>
        </w:tc>
        <w:tc>
          <w:tcPr>
            <w:tcW w:w="193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937913" w:rsidR="00BE136F" w:rsidP="0061165B" w:rsidRDefault="00BE136F" w14:paraId="3D5FA0D7" w14:textId="77777777">
            <w:pPr>
              <w:spacing w:after="0" w:line="360" w:lineRule="auto"/>
              <w:rPr>
                <w:sz w:val="24"/>
              </w:rPr>
            </w:pPr>
            <w:r w:rsidRPr="00937913">
              <w:rPr>
                <w:sz w:val="24"/>
              </w:rPr>
              <w:t>Not known </w:t>
            </w:r>
          </w:p>
        </w:tc>
      </w:tr>
    </w:tbl>
    <w:p w:rsidRPr="00AF6D1F" w:rsidR="00BE136F" w:rsidP="00BE136F" w:rsidRDefault="00BE136F" w14:paraId="7B5E1A34" w14:textId="77777777">
      <w:pPr>
        <w:spacing w:after="0" w:line="360" w:lineRule="auto"/>
        <w:rPr>
          <w:sz w:val="24"/>
        </w:rPr>
      </w:pPr>
      <w:r w:rsidRPr="00AF6D1F">
        <w:rPr>
          <w:sz w:val="24"/>
        </w:rPr>
        <w:t>*- = missing data </w:t>
      </w:r>
    </w:p>
    <w:p w:rsidRPr="00AF6D1F" w:rsidR="00BE136F" w:rsidP="00BE136F" w:rsidRDefault="00BE136F" w14:paraId="64202E1B" w14:textId="77777777">
      <w:pPr>
        <w:spacing w:after="0" w:line="360" w:lineRule="auto"/>
        <w:rPr>
          <w:sz w:val="24"/>
        </w:rPr>
      </w:pPr>
      <w:r w:rsidRPr="00AF6D1F">
        <w:rPr>
          <w:sz w:val="24"/>
        </w:rPr>
        <w:t>**BC=Breast Cancer </w:t>
      </w:r>
    </w:p>
    <w:p w:rsidRPr="00AF6D1F" w:rsidR="00BE136F" w:rsidP="00BE136F" w:rsidRDefault="00BE136F" w14:paraId="4195AD55" w14:textId="77777777">
      <w:pPr>
        <w:spacing w:after="0" w:line="360" w:lineRule="auto"/>
        <w:rPr>
          <w:sz w:val="24"/>
        </w:rPr>
        <w:sectPr w:rsidRPr="00AF6D1F" w:rsidR="00BE136F" w:rsidSect="00554D5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F6D1F">
        <w:rPr>
          <w:sz w:val="24"/>
        </w:rPr>
        <w:t xml:space="preserve">***DCIS=Ductal Carcinoma </w:t>
      </w:r>
      <w:proofErr w:type="gramStart"/>
      <w:r w:rsidRPr="00AF6D1F">
        <w:rPr>
          <w:sz w:val="24"/>
        </w:rPr>
        <w:t>In</w:t>
      </w:r>
      <w:proofErr w:type="gramEnd"/>
      <w:r w:rsidRPr="00AF6D1F">
        <w:rPr>
          <w:sz w:val="24"/>
        </w:rPr>
        <w:t xml:space="preserve"> S</w:t>
      </w:r>
      <w:r>
        <w:rPr>
          <w:sz w:val="24"/>
        </w:rPr>
        <w:t>itu</w:t>
      </w:r>
    </w:p>
    <w:p w:rsidR="00BE136F" w:rsidRDefault="00BE136F" w14:paraId="5C152DDC" w14:textId="77777777"/>
    <w:sectPr w:rsidR="00BE136F" w:rsidSect="00BE1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6F"/>
    <w:rsid w:val="00552FCE"/>
    <w:rsid w:val="00981A7D"/>
    <w:rsid w:val="00BE136F"/>
    <w:rsid w:val="00E37D99"/>
    <w:rsid w:val="06B8081A"/>
    <w:rsid w:val="0835CB4E"/>
    <w:rsid w:val="0D451400"/>
    <w:rsid w:val="0F37FC87"/>
    <w:rsid w:val="1C347F3C"/>
    <w:rsid w:val="359B6040"/>
    <w:rsid w:val="3D5A1796"/>
    <w:rsid w:val="406F5286"/>
    <w:rsid w:val="44CB50EA"/>
    <w:rsid w:val="45E01653"/>
    <w:rsid w:val="58EB0C92"/>
    <w:rsid w:val="62835D83"/>
    <w:rsid w:val="638260D4"/>
    <w:rsid w:val="6A5264FE"/>
    <w:rsid w:val="6BC8CC56"/>
    <w:rsid w:val="70FC8E73"/>
    <w:rsid w:val="74A0967C"/>
    <w:rsid w:val="782695C5"/>
    <w:rsid w:val="79061816"/>
    <w:rsid w:val="7A58C1B1"/>
    <w:rsid w:val="7E38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68B8"/>
  <w15:chartTrackingRefBased/>
  <w15:docId w15:val="{E91B7E5E-1283-4077-9F5F-826251B1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36F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E136F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ffers, Shavez K.C. (Dr.)</dc:creator>
  <keywords/>
  <dc:description/>
  <lastModifiedBy>Jeffers, Shavez K.C. (Dr.)</lastModifiedBy>
  <revision>2</revision>
  <dcterms:created xsi:type="dcterms:W3CDTF">2024-10-16T07:56:00.0000000Z</dcterms:created>
  <dcterms:modified xsi:type="dcterms:W3CDTF">2024-10-18T07:25:00.5787153Z</dcterms:modified>
</coreProperties>
</file>